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E18E47" w14:textId="07302E15" w:rsidR="00626929" w:rsidRDefault="008C69C1" w:rsidP="008C69C1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F46688" wp14:editId="60C46E2D">
                <wp:simplePos x="0" y="0"/>
                <wp:positionH relativeFrom="column">
                  <wp:posOffset>74295</wp:posOffset>
                </wp:positionH>
                <wp:positionV relativeFrom="paragraph">
                  <wp:posOffset>5975350</wp:posOffset>
                </wp:positionV>
                <wp:extent cx="5836846" cy="1591056"/>
                <wp:effectExtent l="0" t="0" r="18415" b="9525"/>
                <wp:wrapNone/>
                <wp:docPr id="180121448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6846" cy="15910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2DDF45" w14:textId="6AC3A7F6" w:rsidR="00C95494" w:rsidRDefault="00C95494" w:rsidP="00A844C2">
                            <w:pPr>
                              <w:spacing w:after="0" w:line="240" w:lineRule="auto"/>
                              <w:jc w:val="both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Supplemental Figure </w:t>
                            </w:r>
                            <w:r w:rsidR="008C69C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. </w:t>
                            </w:r>
                            <w:r w:rsidR="008C69C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Region-specific m</w:t>
                            </w:r>
                            <w:r w:rsidR="008C69C1" w:rsidRPr="00E03CF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icroglia</w:t>
                            </w:r>
                            <w:r w:rsidR="008C69C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l</w:t>
                            </w:r>
                            <w:r w:rsidR="008C69C1" w:rsidRPr="00E03CF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8C69C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morphometric analysis reveals an increase in parameters indicating reactivity</w:t>
                            </w:r>
                            <w:r w:rsidR="008C69C1" w:rsidRPr="00E03CF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8C69C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ollowing manganese and influenza A co-treatment</w:t>
                            </w:r>
                            <w:r w:rsidR="008C69C1" w:rsidRPr="00E03CF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</w:t>
                            </w:r>
                            <w:r w:rsidR="008C69C1" w:rsidRPr="00E03CF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8C69C1">
                              <w:rPr>
                                <w:rFonts w:ascii="Times New Roman" w:hAnsi="Times New Roman" w:cs="Times New Roman"/>
                              </w:rPr>
                              <w:t>(A-D) Dot</w:t>
                            </w:r>
                            <w:r w:rsidR="008C69C1" w:rsidRPr="00E03CFD">
                              <w:rPr>
                                <w:rFonts w:ascii="Times New Roman" w:hAnsi="Times New Roman" w:cs="Times New Roman"/>
                              </w:rPr>
                              <w:t xml:space="preserve"> plots depict the Iba1</w:t>
                            </w:r>
                            <w:r w:rsidR="008C69C1" w:rsidRPr="00490E8F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 xml:space="preserve">+ </w:t>
                            </w:r>
                            <w:r w:rsidR="008C69C1" w:rsidRPr="00E03CFD">
                              <w:rPr>
                                <w:rFonts w:ascii="Times New Roman" w:hAnsi="Times New Roman" w:cs="Times New Roman"/>
                              </w:rPr>
                              <w:t>area (</w:t>
                            </w:r>
                            <w:r w:rsidR="008C69C1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 w:rsidR="008C69C1" w:rsidRPr="00E03CFD">
                              <w:rPr>
                                <w:rFonts w:ascii="Times New Roman" w:hAnsi="Times New Roman" w:cs="Times New Roman"/>
                              </w:rPr>
                              <w:t>), total filament length (</w:t>
                            </w:r>
                            <w:r w:rsidR="008C69C1"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  <w:r w:rsidR="008C69C1" w:rsidRPr="00E03CFD">
                              <w:rPr>
                                <w:rFonts w:ascii="Times New Roman" w:hAnsi="Times New Roman" w:cs="Times New Roman"/>
                              </w:rPr>
                              <w:t>), soma area (</w:t>
                            </w:r>
                            <w:r w:rsidR="008C69C1"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  <w:r w:rsidR="008C69C1" w:rsidRPr="00E03CFD">
                              <w:rPr>
                                <w:rFonts w:ascii="Times New Roman" w:hAnsi="Times New Roman" w:cs="Times New Roman"/>
                              </w:rPr>
                              <w:t>), and branchpoint number (</w:t>
                            </w:r>
                            <w:r w:rsidR="008C69C1">
                              <w:rPr>
                                <w:rFonts w:ascii="Times New Roman" w:hAnsi="Times New Roman" w:cs="Times New Roman"/>
                              </w:rPr>
                              <w:t>D</w:t>
                            </w:r>
                            <w:r w:rsidR="008C69C1" w:rsidRPr="00E03CFD">
                              <w:rPr>
                                <w:rFonts w:ascii="Times New Roman" w:hAnsi="Times New Roman" w:cs="Times New Roman"/>
                              </w:rPr>
                              <w:t>) for microglia</w:t>
                            </w:r>
                            <w:r w:rsidR="008C69C1">
                              <w:rPr>
                                <w:rFonts w:ascii="Times New Roman" w:hAnsi="Times New Roman" w:cs="Times New Roman"/>
                              </w:rPr>
                              <w:t xml:space="preserve">l populations across each </w:t>
                            </w:r>
                            <w:r w:rsidR="008C69C1" w:rsidRPr="00E03CFD">
                              <w:rPr>
                                <w:rFonts w:ascii="Times New Roman" w:hAnsi="Times New Roman" w:cs="Times New Roman"/>
                              </w:rPr>
                              <w:t>hippocamp</w:t>
                            </w:r>
                            <w:r w:rsidR="008C69C1">
                              <w:rPr>
                                <w:rFonts w:ascii="Times New Roman" w:hAnsi="Times New Roman" w:cs="Times New Roman"/>
                              </w:rPr>
                              <w:t>al subregion by treatment group</w:t>
                            </w:r>
                            <w:r w:rsidR="008C69C1" w:rsidRPr="00E03CFD">
                              <w:rPr>
                                <w:rFonts w:ascii="Times New Roman" w:hAnsi="Times New Roman" w:cs="Times New Roman"/>
                              </w:rPr>
                              <w:t xml:space="preserve">. *, **, ***, **** denote </w:t>
                            </w:r>
                            <w:r w:rsidR="008C69C1" w:rsidRPr="00BD20C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</w:t>
                            </w:r>
                            <w:r w:rsidR="008C69C1" w:rsidRPr="00E03CFD">
                              <w:rPr>
                                <w:rFonts w:ascii="Times New Roman" w:hAnsi="Times New Roman" w:cs="Times New Roman"/>
                              </w:rPr>
                              <w:t>-value &lt; 0.05, 0.01, 0.001, 0.0001, respectively, as measured using a two-way ANO</w:t>
                            </w:r>
                            <w:r w:rsidR="008C69C1" w:rsidRPr="001176B6">
                              <w:rPr>
                                <w:rFonts w:ascii="Times New Roman" w:hAnsi="Times New Roman" w:cs="Times New Roman"/>
                              </w:rPr>
                              <w:t xml:space="preserve">VA. </w:t>
                            </w:r>
                            <w:r w:rsidR="0035373B" w:rsidRPr="001176B6">
                              <w:rPr>
                                <w:rFonts w:ascii="Times New Roman" w:hAnsi="Times New Roman" w:cs="Times New Roman"/>
                              </w:rPr>
                              <w:t xml:space="preserve">Treatment and interaction effects were tested for all conditions, with significant results reported. </w:t>
                            </w:r>
                            <w:r w:rsidR="008C69C1" w:rsidRPr="001176B6">
                              <w:rPr>
                                <w:rFonts w:ascii="Times New Roman" w:hAnsi="Times New Roman" w:cs="Times New Roman"/>
                              </w:rPr>
                              <w:t>Dot plots depict the mean and SEM. (</w:t>
                            </w:r>
                            <w:r w:rsidR="008C69C1" w:rsidRPr="001176B6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="008C69C1" w:rsidRPr="001176B6">
                              <w:rPr>
                                <w:rFonts w:ascii="Times New Roman" w:hAnsi="Times New Roman" w:cs="Times New Roman"/>
                              </w:rPr>
                              <w:t xml:space="preserve"> =</w:t>
                            </w:r>
                            <w:r w:rsidR="0035373B" w:rsidRPr="001176B6">
                              <w:rPr>
                                <w:rFonts w:ascii="Times New Roman" w:hAnsi="Times New Roman" w:cs="Times New Roman"/>
                              </w:rPr>
                              <w:t xml:space="preserve"> 9 images/group;</w:t>
                            </w:r>
                            <w:r w:rsidR="008C69C1" w:rsidRPr="001176B6">
                              <w:rPr>
                                <w:rFonts w:ascii="Times New Roman" w:hAnsi="Times New Roman" w:cs="Times New Roman"/>
                              </w:rPr>
                              <w:t xml:space="preserve"> 3 slides/animal, 3 animals/treatmen</w:t>
                            </w:r>
                            <w:r w:rsidR="008C69C1">
                              <w:rPr>
                                <w:rFonts w:ascii="Times New Roman" w:hAnsi="Times New Roman" w:cs="Times New Roman"/>
                              </w:rPr>
                              <w:t>t group</w:t>
                            </w:r>
                            <w:r w:rsidR="008C69C1" w:rsidRPr="00E03CFD">
                              <w:rPr>
                                <w:rFonts w:ascii="Times New Roman" w:hAnsi="Times New Roman" w:cs="Times New Roman"/>
                              </w:rPr>
                              <w:t>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F4668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.85pt;margin-top:470.5pt;width:459.6pt;height:125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TAoOQIAAH0EAAAOAAAAZHJzL2Uyb0RvYy54bWysVE1v2zAMvQ/YfxB0X2ynSZYGcYosRYYB&#10;RVsgHXpWZCk2JouapMTOfv0o2flot9Owi0yJ1BP5+Oj5XVsrchDWVaBzmg1SSoTmUFR6l9PvL+tP&#10;U0qcZ7pgCrTI6VE4erf4+GHemJkYQgmqEJYgiHazxuS09N7MksTxUtTMDcAIjU4JtmYet3aXFJY1&#10;iF6rZJimk6QBWxgLXDiHp/edky4ivpSC+ycpnfBE5RRz83G1cd2GNVnM2WxnmSkr3qfB/iGLmlUa&#10;Hz1D3TPPyN5Wf0DVFbfgQPoBhzoBKSsuYg1YTZa+q2ZTMiNiLUiOM2ea3P+D5Y+HjXm2xLdfoMUG&#10;BkIa42YOD0M9rbR1+GKmBP1I4fFMm2g94Xg4nt5MpqMJJRx92fg2S8eTgJNcrhvr/FcBNQlGTi32&#10;JdLFDg/Od6GnkPCaA1UV60qpuAlaECtlyYFhF5WPSSL4myilSZPTyc04jcBvfAH6fH+rGP/Rp3cV&#10;hXhKY86X4oPl223bM7KF4ohEWeg05AxfV4j7wJx/ZhZFg9zgIPgnXKQCTAZ6i5IS7K+/nYd47CV6&#10;KWlQhDl1P/fMCkrUN41dvs1Go6DauBmNPw9xY68922uP3tcrQIYyHDnDoxnivTqZ0kL9ivOyDK+i&#10;i2mOb+fUn8yV70YD542L5TIGoU4N8w96Y3iADh0JfL60r8yavp8epfAIJ7my2bu2drHhpobl3oOs&#10;Ys8DwR2rPe+o8aiafh7DEF3vY9Tlr7H4DQAA//8DAFBLAwQUAAYACAAAACEAlcUHFdwAAAALAQAA&#10;DwAAAGRycy9kb3ducmV2LnhtbEyPMU/DMBSEdyT+g/WQ2KgTQCVO41SACgtTC2J2Y9exGj9HtpuG&#10;f8/rBOPpTnffNevZD2wyMbmAEspFAcxgF7RDK+Hr8+2uApayQq2GgEbCj0mwbq+vGlXrcMatmXbZ&#10;MirBVCsJfc5jzXnqeuNVWoTRIHmHEL3KJKPlOqozlfuB3xfFknvlkBZ6NZrX3nTH3clL2LxYYbtK&#10;xX5Taeem+fvwYd+lvL2Zn1fAspnzXxgu+IQOLTHtwwl1YgPp8omSEsRjSZ8oIB4KAWx/cUS5BN42&#10;/P+H9hcAAP//AwBQSwECLQAUAAYACAAAACEAtoM4kv4AAADhAQAAEwAAAAAAAAAAAAAAAAAAAAAA&#10;W0NvbnRlbnRfVHlwZXNdLnhtbFBLAQItABQABgAIAAAAIQA4/SH/1gAAAJQBAAALAAAAAAAAAAAA&#10;AAAAAC8BAABfcmVscy8ucmVsc1BLAQItABQABgAIAAAAIQB0TTAoOQIAAH0EAAAOAAAAAAAAAAAA&#10;AAAAAC4CAABkcnMvZTJvRG9jLnhtbFBLAQItABQABgAIAAAAIQCVxQcV3AAAAAsBAAAPAAAAAAAA&#10;AAAAAAAAAJMEAABkcnMvZG93bnJldi54bWxQSwUGAAAAAAQABADzAAAAnAUAAAAA&#10;" fillcolor="white [3201]" strokeweight=".5pt">
                <v:textbox>
                  <w:txbxContent>
                    <w:p w14:paraId="5C2DDF45" w14:textId="6AC3A7F6" w:rsidR="00C95494" w:rsidRDefault="00C95494" w:rsidP="00A844C2">
                      <w:pPr>
                        <w:spacing w:after="0" w:line="240" w:lineRule="auto"/>
                        <w:jc w:val="both"/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Supplemental Figure </w:t>
                      </w:r>
                      <w:r w:rsidR="008C69C1">
                        <w:rPr>
                          <w:rFonts w:ascii="Times New Roman" w:hAnsi="Times New Roman" w:cs="Times New Roman"/>
                          <w:b/>
                          <w:bCs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. </w:t>
                      </w:r>
                      <w:r w:rsidR="008C69C1">
                        <w:rPr>
                          <w:rFonts w:ascii="Times New Roman" w:hAnsi="Times New Roman" w:cs="Times New Roman"/>
                          <w:b/>
                          <w:bCs/>
                        </w:rPr>
                        <w:t>Region-specific m</w:t>
                      </w:r>
                      <w:r w:rsidR="008C69C1" w:rsidRPr="00E03CFD">
                        <w:rPr>
                          <w:rFonts w:ascii="Times New Roman" w:hAnsi="Times New Roman" w:cs="Times New Roman"/>
                          <w:b/>
                          <w:bCs/>
                        </w:rPr>
                        <w:t>icroglia</w:t>
                      </w:r>
                      <w:r w:rsidR="008C69C1">
                        <w:rPr>
                          <w:rFonts w:ascii="Times New Roman" w:hAnsi="Times New Roman" w:cs="Times New Roman"/>
                          <w:b/>
                          <w:bCs/>
                        </w:rPr>
                        <w:t>l</w:t>
                      </w:r>
                      <w:r w:rsidR="008C69C1" w:rsidRPr="00E03CFD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8C69C1">
                        <w:rPr>
                          <w:rFonts w:ascii="Times New Roman" w:hAnsi="Times New Roman" w:cs="Times New Roman"/>
                          <w:b/>
                          <w:bCs/>
                        </w:rPr>
                        <w:t>morphometric analysis reveals an increase in parameters indicating reactivity</w:t>
                      </w:r>
                      <w:r w:rsidR="008C69C1" w:rsidRPr="00E03CFD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8C69C1">
                        <w:rPr>
                          <w:rFonts w:ascii="Times New Roman" w:hAnsi="Times New Roman" w:cs="Times New Roman"/>
                          <w:b/>
                          <w:bCs/>
                        </w:rPr>
                        <w:t>following manganese and influenza A co-treatment</w:t>
                      </w:r>
                      <w:r w:rsidR="008C69C1" w:rsidRPr="00E03CFD">
                        <w:rPr>
                          <w:rFonts w:ascii="Times New Roman" w:hAnsi="Times New Roman" w:cs="Times New Roman"/>
                          <w:b/>
                          <w:bCs/>
                        </w:rPr>
                        <w:t>.</w:t>
                      </w:r>
                      <w:r w:rsidR="008C69C1" w:rsidRPr="00E03CF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8C69C1">
                        <w:rPr>
                          <w:rFonts w:ascii="Times New Roman" w:hAnsi="Times New Roman" w:cs="Times New Roman"/>
                        </w:rPr>
                        <w:t>(A-D) Dot</w:t>
                      </w:r>
                      <w:r w:rsidR="008C69C1" w:rsidRPr="00E03CFD">
                        <w:rPr>
                          <w:rFonts w:ascii="Times New Roman" w:hAnsi="Times New Roman" w:cs="Times New Roman"/>
                        </w:rPr>
                        <w:t xml:space="preserve"> plots depict the Iba1</w:t>
                      </w:r>
                      <w:r w:rsidR="008C69C1" w:rsidRPr="00490E8F">
                        <w:rPr>
                          <w:rFonts w:ascii="Times New Roman" w:hAnsi="Times New Roman" w:cs="Times New Roman"/>
                          <w:vertAlign w:val="superscript"/>
                        </w:rPr>
                        <w:t xml:space="preserve">+ </w:t>
                      </w:r>
                      <w:r w:rsidR="008C69C1" w:rsidRPr="00E03CFD">
                        <w:rPr>
                          <w:rFonts w:ascii="Times New Roman" w:hAnsi="Times New Roman" w:cs="Times New Roman"/>
                        </w:rPr>
                        <w:t>area (</w:t>
                      </w:r>
                      <w:r w:rsidR="008C69C1">
                        <w:rPr>
                          <w:rFonts w:ascii="Times New Roman" w:hAnsi="Times New Roman" w:cs="Times New Roman"/>
                        </w:rPr>
                        <w:t>A</w:t>
                      </w:r>
                      <w:r w:rsidR="008C69C1" w:rsidRPr="00E03CFD">
                        <w:rPr>
                          <w:rFonts w:ascii="Times New Roman" w:hAnsi="Times New Roman" w:cs="Times New Roman"/>
                        </w:rPr>
                        <w:t>), total filament length (</w:t>
                      </w:r>
                      <w:r w:rsidR="008C69C1">
                        <w:rPr>
                          <w:rFonts w:ascii="Times New Roman" w:hAnsi="Times New Roman" w:cs="Times New Roman"/>
                        </w:rPr>
                        <w:t>B</w:t>
                      </w:r>
                      <w:r w:rsidR="008C69C1" w:rsidRPr="00E03CFD">
                        <w:rPr>
                          <w:rFonts w:ascii="Times New Roman" w:hAnsi="Times New Roman" w:cs="Times New Roman"/>
                        </w:rPr>
                        <w:t>), soma area (</w:t>
                      </w:r>
                      <w:r w:rsidR="008C69C1">
                        <w:rPr>
                          <w:rFonts w:ascii="Times New Roman" w:hAnsi="Times New Roman" w:cs="Times New Roman"/>
                        </w:rPr>
                        <w:t>C</w:t>
                      </w:r>
                      <w:r w:rsidR="008C69C1" w:rsidRPr="00E03CFD">
                        <w:rPr>
                          <w:rFonts w:ascii="Times New Roman" w:hAnsi="Times New Roman" w:cs="Times New Roman"/>
                        </w:rPr>
                        <w:t>), and branchpoint number (</w:t>
                      </w:r>
                      <w:r w:rsidR="008C69C1">
                        <w:rPr>
                          <w:rFonts w:ascii="Times New Roman" w:hAnsi="Times New Roman" w:cs="Times New Roman"/>
                        </w:rPr>
                        <w:t>D</w:t>
                      </w:r>
                      <w:r w:rsidR="008C69C1" w:rsidRPr="00E03CFD">
                        <w:rPr>
                          <w:rFonts w:ascii="Times New Roman" w:hAnsi="Times New Roman" w:cs="Times New Roman"/>
                        </w:rPr>
                        <w:t>) for microglia</w:t>
                      </w:r>
                      <w:r w:rsidR="008C69C1">
                        <w:rPr>
                          <w:rFonts w:ascii="Times New Roman" w:hAnsi="Times New Roman" w:cs="Times New Roman"/>
                        </w:rPr>
                        <w:t xml:space="preserve">l populations across each </w:t>
                      </w:r>
                      <w:r w:rsidR="008C69C1" w:rsidRPr="00E03CFD">
                        <w:rPr>
                          <w:rFonts w:ascii="Times New Roman" w:hAnsi="Times New Roman" w:cs="Times New Roman"/>
                        </w:rPr>
                        <w:t>hippocamp</w:t>
                      </w:r>
                      <w:r w:rsidR="008C69C1">
                        <w:rPr>
                          <w:rFonts w:ascii="Times New Roman" w:hAnsi="Times New Roman" w:cs="Times New Roman"/>
                        </w:rPr>
                        <w:t>al subregion by treatment group</w:t>
                      </w:r>
                      <w:r w:rsidR="008C69C1" w:rsidRPr="00E03CFD">
                        <w:rPr>
                          <w:rFonts w:ascii="Times New Roman" w:hAnsi="Times New Roman" w:cs="Times New Roman"/>
                        </w:rPr>
                        <w:t xml:space="preserve">. *, **, ***, **** denote </w:t>
                      </w:r>
                      <w:r w:rsidR="008C69C1" w:rsidRPr="00BD20CC">
                        <w:rPr>
                          <w:rFonts w:ascii="Times New Roman" w:hAnsi="Times New Roman" w:cs="Times New Roman"/>
                          <w:i/>
                          <w:iCs/>
                        </w:rPr>
                        <w:t>p</w:t>
                      </w:r>
                      <w:r w:rsidR="008C69C1" w:rsidRPr="00E03CFD">
                        <w:rPr>
                          <w:rFonts w:ascii="Times New Roman" w:hAnsi="Times New Roman" w:cs="Times New Roman"/>
                        </w:rPr>
                        <w:t>-value &lt; 0.05, 0.01, 0.001, 0.0001, respectively, as measured using a two-way ANO</w:t>
                      </w:r>
                      <w:r w:rsidR="008C69C1" w:rsidRPr="001176B6">
                        <w:rPr>
                          <w:rFonts w:ascii="Times New Roman" w:hAnsi="Times New Roman" w:cs="Times New Roman"/>
                        </w:rPr>
                        <w:t xml:space="preserve">VA. </w:t>
                      </w:r>
                      <w:r w:rsidR="0035373B" w:rsidRPr="001176B6">
                        <w:rPr>
                          <w:rFonts w:ascii="Times New Roman" w:hAnsi="Times New Roman" w:cs="Times New Roman"/>
                        </w:rPr>
                        <w:t xml:space="preserve">Treatment and interaction effects were tested for all conditions, with significant results reported. </w:t>
                      </w:r>
                      <w:r w:rsidR="008C69C1" w:rsidRPr="001176B6">
                        <w:rPr>
                          <w:rFonts w:ascii="Times New Roman" w:hAnsi="Times New Roman" w:cs="Times New Roman"/>
                        </w:rPr>
                        <w:t>Dot plots depict the mean and SEM. (</w:t>
                      </w:r>
                      <w:r w:rsidR="008C69C1" w:rsidRPr="001176B6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="008C69C1" w:rsidRPr="001176B6">
                        <w:rPr>
                          <w:rFonts w:ascii="Times New Roman" w:hAnsi="Times New Roman" w:cs="Times New Roman"/>
                        </w:rPr>
                        <w:t xml:space="preserve"> =</w:t>
                      </w:r>
                      <w:r w:rsidR="0035373B" w:rsidRPr="001176B6">
                        <w:rPr>
                          <w:rFonts w:ascii="Times New Roman" w:hAnsi="Times New Roman" w:cs="Times New Roman"/>
                        </w:rPr>
                        <w:t xml:space="preserve"> 9 images/group;</w:t>
                      </w:r>
                      <w:r w:rsidR="008C69C1" w:rsidRPr="001176B6">
                        <w:rPr>
                          <w:rFonts w:ascii="Times New Roman" w:hAnsi="Times New Roman" w:cs="Times New Roman"/>
                        </w:rPr>
                        <w:t xml:space="preserve"> 3 slides/animal, 3 animals/treatmen</w:t>
                      </w:r>
                      <w:r w:rsidR="008C69C1">
                        <w:rPr>
                          <w:rFonts w:ascii="Times New Roman" w:hAnsi="Times New Roman" w:cs="Times New Roman"/>
                        </w:rPr>
                        <w:t>t group</w:t>
                      </w:r>
                      <w:r w:rsidR="008C69C1" w:rsidRPr="00E03CFD">
                        <w:rPr>
                          <w:rFonts w:ascii="Times New Roman" w:hAnsi="Times New Roman" w:cs="Times New Roman"/>
                        </w:rPr>
                        <w:t>)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CA79E05" wp14:editId="39637CBB">
            <wp:extent cx="5879376" cy="5895708"/>
            <wp:effectExtent l="0" t="0" r="1270" b="0"/>
            <wp:docPr id="455620552" name="Picture 4" descr="A chart of a tes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5620552" name="Picture 4" descr="A chart of a test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4207" cy="598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269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494"/>
    <w:rsid w:val="00102101"/>
    <w:rsid w:val="001109F9"/>
    <w:rsid w:val="001176B6"/>
    <w:rsid w:val="00180270"/>
    <w:rsid w:val="001A593A"/>
    <w:rsid w:val="002034A0"/>
    <w:rsid w:val="0024104A"/>
    <w:rsid w:val="002465A2"/>
    <w:rsid w:val="00252396"/>
    <w:rsid w:val="002B6289"/>
    <w:rsid w:val="002C0F14"/>
    <w:rsid w:val="002E7319"/>
    <w:rsid w:val="00351025"/>
    <w:rsid w:val="0035373B"/>
    <w:rsid w:val="00385D41"/>
    <w:rsid w:val="00445B2A"/>
    <w:rsid w:val="00454D28"/>
    <w:rsid w:val="00457B28"/>
    <w:rsid w:val="004831BC"/>
    <w:rsid w:val="004D115B"/>
    <w:rsid w:val="00537C9A"/>
    <w:rsid w:val="0060676C"/>
    <w:rsid w:val="0061456B"/>
    <w:rsid w:val="00626929"/>
    <w:rsid w:val="00637359"/>
    <w:rsid w:val="006B6020"/>
    <w:rsid w:val="00790044"/>
    <w:rsid w:val="007D6499"/>
    <w:rsid w:val="007D6B36"/>
    <w:rsid w:val="00873810"/>
    <w:rsid w:val="008C661F"/>
    <w:rsid w:val="008C69C1"/>
    <w:rsid w:val="00913B09"/>
    <w:rsid w:val="00934F35"/>
    <w:rsid w:val="0099069A"/>
    <w:rsid w:val="009B4450"/>
    <w:rsid w:val="009D2ADB"/>
    <w:rsid w:val="009F2885"/>
    <w:rsid w:val="00A561E2"/>
    <w:rsid w:val="00A844C2"/>
    <w:rsid w:val="00B35242"/>
    <w:rsid w:val="00B472ED"/>
    <w:rsid w:val="00B668A0"/>
    <w:rsid w:val="00B863E2"/>
    <w:rsid w:val="00BA35A6"/>
    <w:rsid w:val="00BD20CC"/>
    <w:rsid w:val="00C3424E"/>
    <w:rsid w:val="00C95494"/>
    <w:rsid w:val="00CC225B"/>
    <w:rsid w:val="00E077D4"/>
    <w:rsid w:val="00FC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FFE64"/>
  <w15:chartTrackingRefBased/>
  <w15:docId w15:val="{47CCBFF5-67FC-2842-A1DA-9500F6CCF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54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54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54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54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54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54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54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54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54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54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54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54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54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4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4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54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54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54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54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54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54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54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54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54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54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54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54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54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54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r,Megan</dc:creator>
  <cp:keywords/>
  <dc:description/>
  <cp:lastModifiedBy>Hannah Birch</cp:lastModifiedBy>
  <cp:revision>7</cp:revision>
  <dcterms:created xsi:type="dcterms:W3CDTF">2026-01-15T18:20:00Z</dcterms:created>
  <dcterms:modified xsi:type="dcterms:W3CDTF">2026-03-19T12:40:00Z</dcterms:modified>
</cp:coreProperties>
</file>